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Supplementary table 1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Gene expression comparison for the genes where change in direction of fold change due to alternate 3’ end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397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1206"/>
        <w:gridCol w:w="1529"/>
      </w:tblGrid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name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ion in 3'IVT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ion in exon array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m37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0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anc2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3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1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tprd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61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uts2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2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1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nfsf13b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7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ysf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1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pb4.1l5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53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if26b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7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pp2r5c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1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apgef5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0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xn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9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hobtb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2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Shown is the fold change in gene expression as determined by the ArrayTrack and Biotique XRAY software, respectivel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SG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6T16:17:00Z</dcterms:created>
  <dc:creator>user</dc:creator>
  <dc:description/>
  <cp:keywords/>
  <dc:language>en-US</dc:language>
  <cp:lastModifiedBy>borlak</cp:lastModifiedBy>
  <dcterms:modified xsi:type="dcterms:W3CDTF">2012-05-26T16:35:00Z</dcterms:modified>
  <cp:revision>3</cp:revision>
  <dc:subject/>
  <dc:title>Supplementary table 1</dc:title>
</cp:coreProperties>
</file>